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A93B8" w14:textId="1F3C7B19" w:rsidR="00680543" w:rsidRDefault="00680543" w:rsidP="0068054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8478B6">
        <w:rPr>
          <w:rFonts w:ascii="Times New Roman" w:hAnsi="Times New Roman" w:cs="Times New Roman"/>
          <w:b/>
          <w:sz w:val="20"/>
          <w:szCs w:val="20"/>
        </w:rPr>
        <w:t>1</w:t>
      </w:r>
      <w:r w:rsidR="00F50E62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: Fig S</w:t>
      </w:r>
      <w:r w:rsidR="008478B6">
        <w:rPr>
          <w:rFonts w:ascii="Times New Roman" w:hAnsi="Times New Roman" w:cs="Times New Roman"/>
          <w:b/>
          <w:sz w:val="20"/>
          <w:szCs w:val="20"/>
        </w:rPr>
        <w:t>1</w:t>
      </w:r>
      <w:r w:rsidR="00F50E62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</w:p>
    <w:p w14:paraId="303BA415" w14:textId="77777777" w:rsidR="00680543" w:rsidRPr="006F7C14" w:rsidRDefault="00680543" w:rsidP="0068054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DCD18E" wp14:editId="745FF2B3">
                <wp:simplePos x="0" y="0"/>
                <wp:positionH relativeFrom="column">
                  <wp:posOffset>2834640</wp:posOffset>
                </wp:positionH>
                <wp:positionV relativeFrom="paragraph">
                  <wp:posOffset>4232910</wp:posOffset>
                </wp:positionV>
                <wp:extent cx="358140" cy="237066"/>
                <wp:effectExtent l="0" t="0" r="381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370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698E91" w14:textId="77777777" w:rsidR="00680543" w:rsidRPr="001076BC" w:rsidRDefault="00680543" w:rsidP="0068054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076BC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DCD18E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23.2pt;margin-top:333.3pt;width:28.2pt;height:18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" fillcolor="white [3201]" stroked="f" strokeweight=".5pt">
                <v:textbox>
                  <w:txbxContent>
                    <w:p w14:paraId="73698E91" w14:textId="77777777" w:rsidR="00680543" w:rsidRPr="001076BC" w:rsidRDefault="00680543" w:rsidP="00680543">
                      <w:pPr>
                        <w:rPr>
                          <w:sz w:val="18"/>
                          <w:szCs w:val="18"/>
                        </w:rPr>
                      </w:pPr>
                      <w:r w:rsidRPr="001076BC">
                        <w:rPr>
                          <w:sz w:val="18"/>
                          <w:szCs w:val="18"/>
                        </w:rPr>
                        <w:t>0</w:t>
                      </w:r>
                      <w:r>
                        <w:rPr>
                          <w:sz w:val="18"/>
                          <w:szCs w:val="18"/>
                        </w:rPr>
                        <w:t>.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FEEAD1F" wp14:editId="22744DEA">
            <wp:extent cx="4829810" cy="4584700"/>
            <wp:effectExtent l="38100" t="38100" r="46990" b="4445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B12836E" w14:textId="77777777" w:rsidR="00680543" w:rsidRPr="002D2BE0" w:rsidRDefault="00680543" w:rsidP="0068054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DDC0B4" wp14:editId="7036AA28">
                <wp:simplePos x="0" y="0"/>
                <wp:positionH relativeFrom="column">
                  <wp:posOffset>1257300</wp:posOffset>
                </wp:positionH>
                <wp:positionV relativeFrom="paragraph">
                  <wp:posOffset>4534535</wp:posOffset>
                </wp:positionV>
                <wp:extent cx="190500" cy="137160"/>
                <wp:effectExtent l="0" t="0" r="0" b="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77EFA" id="Rectangle 108" o:spid="_x0000_s1026" style="position:absolute;margin-left:99pt;margin-top:357.05pt;width:15pt;height:10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" fillcolor="white [3212]" stroked="f" strokeweight="1pt"/>
            </w:pict>
          </mc:Fallback>
        </mc:AlternateConten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</w:t>
      </w:r>
      <w:r>
        <w:rPr>
          <w:rFonts w:ascii="Times New Roman" w:hAnsi="Times New Roman" w:cs="Times New Roman"/>
          <w:b/>
          <w:sz w:val="20"/>
          <w:szCs w:val="20"/>
        </w:rPr>
        <w:t xml:space="preserve">(below 18 years) </w:t>
      </w:r>
      <w:r w:rsidRPr="002D2BE0">
        <w:rPr>
          <w:rFonts w:ascii="Times New Roman" w:hAnsi="Times New Roman" w:cs="Times New Roman"/>
          <w:b/>
          <w:sz w:val="20"/>
          <w:szCs w:val="20"/>
        </w:rPr>
        <w:t>and underweight</w:t>
      </w:r>
      <w:r>
        <w:rPr>
          <w:rFonts w:ascii="Times New Roman" w:hAnsi="Times New Roman" w:cs="Times New Roman"/>
          <w:b/>
          <w:sz w:val="20"/>
          <w:szCs w:val="20"/>
        </w:rPr>
        <w:t xml:space="preserve"> for women aged 20 to 24,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 conditional on </w:t>
      </w:r>
      <w:r>
        <w:rPr>
          <w:rFonts w:ascii="Times New Roman" w:hAnsi="Times New Roman" w:cs="Times New Roman"/>
          <w:b/>
          <w:sz w:val="20"/>
          <w:szCs w:val="20"/>
        </w:rPr>
        <w:t>full set of covariates</w:t>
      </w:r>
    </w:p>
    <w:p w14:paraId="10490FF2" w14:textId="77777777" w:rsidR="00680543" w:rsidRDefault="00680543" w:rsidP="006805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2BE0">
        <w:rPr>
          <w:rFonts w:ascii="Times New Roman" w:hAnsi="Times New Roman" w:cs="Times New Roman"/>
          <w:sz w:val="20"/>
          <w:szCs w:val="20"/>
        </w:rPr>
        <w:t xml:space="preserve">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2D2BE0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 Based on 35 independent country-specific models. </w:t>
      </w:r>
      <w:r>
        <w:rPr>
          <w:rFonts w:ascii="Times New Roman" w:hAnsi="Times New Roman" w:cs="Times New Roman"/>
          <w:sz w:val="20"/>
          <w:szCs w:val="20"/>
        </w:rPr>
        <w:t>One country (Swaziland) excluded due to lack of data and outcome variation by cluster.</w:t>
      </w:r>
    </w:p>
    <w:p w14:paraId="037AF3C9" w14:textId="35B70016" w:rsidR="00B72289" w:rsidRPr="00680543" w:rsidRDefault="00B72289">
      <w:pPr>
        <w:rPr>
          <w:rFonts w:ascii="Times New Roman" w:hAnsi="Times New Roman" w:cs="Times New Roman"/>
          <w:sz w:val="20"/>
          <w:szCs w:val="20"/>
        </w:rPr>
      </w:pPr>
    </w:p>
    <w:sectPr w:rsidR="00B72289" w:rsidRPr="00680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43"/>
    <w:rsid w:val="001808C6"/>
    <w:rsid w:val="004006BD"/>
    <w:rsid w:val="004D5103"/>
    <w:rsid w:val="00680543"/>
    <w:rsid w:val="008478B6"/>
    <w:rsid w:val="00B72289"/>
    <w:rsid w:val="00B725F7"/>
    <w:rsid w:val="00F5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5BF2A"/>
  <w15:chartTrackingRefBased/>
  <w15:docId w15:val="{8FC523A7-6E0F-41D5-BC29-5E3EF111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0543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fevb\Documents\HSPH%202013-%20COURSEWORK\Dissertation%20Prep\Paper%201\BMC%20Medicine\Dec.M5_RD_supplfig_estimates_updatedDec.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ge20-24'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'age20-24'!$J$4:$J$37</c:f>
                <c:numCache>
                  <c:formatCode>General</c:formatCode>
                  <c:ptCount val="34"/>
                  <c:pt idx="0">
                    <c:v>8.1208699999999995E-2</c:v>
                  </c:pt>
                  <c:pt idx="1">
                    <c:v>6.6052800000000009E-2</c:v>
                  </c:pt>
                  <c:pt idx="2">
                    <c:v>0.2022458</c:v>
                  </c:pt>
                  <c:pt idx="3">
                    <c:v>7.2753700000000004E-2</c:v>
                  </c:pt>
                  <c:pt idx="4">
                    <c:v>7.1555500000000008E-2</c:v>
                  </c:pt>
                  <c:pt idx="5">
                    <c:v>6.1977400000000002E-2</c:v>
                  </c:pt>
                  <c:pt idx="6">
                    <c:v>0.34430720000000004</c:v>
                  </c:pt>
                  <c:pt idx="7">
                    <c:v>6.4873500000000001E-2</c:v>
                  </c:pt>
                  <c:pt idx="8">
                    <c:v>0.12136189999999999</c:v>
                  </c:pt>
                  <c:pt idx="9">
                    <c:v>0.35611090000000001</c:v>
                  </c:pt>
                  <c:pt idx="10">
                    <c:v>6.8007299999999993E-2</c:v>
                  </c:pt>
                  <c:pt idx="11">
                    <c:v>5.8380000000000001E-2</c:v>
                  </c:pt>
                  <c:pt idx="12">
                    <c:v>5.95621E-2</c:v>
                  </c:pt>
                  <c:pt idx="13">
                    <c:v>8.7324200000000005E-2</c:v>
                  </c:pt>
                  <c:pt idx="14">
                    <c:v>0.13744070000000003</c:v>
                  </c:pt>
                  <c:pt idx="15">
                    <c:v>7.8053800000000007E-2</c:v>
                  </c:pt>
                  <c:pt idx="16">
                    <c:v>0.28340390000000004</c:v>
                  </c:pt>
                  <c:pt idx="17">
                    <c:v>0.18209409999999998</c:v>
                  </c:pt>
                  <c:pt idx="18">
                    <c:v>8.0734500000000001E-2</c:v>
                  </c:pt>
                  <c:pt idx="19">
                    <c:v>8.9953499999999992E-2</c:v>
                  </c:pt>
                  <c:pt idx="20">
                    <c:v>6.5567700000000007E-2</c:v>
                  </c:pt>
                  <c:pt idx="21">
                    <c:v>0.10909669999999999</c:v>
                  </c:pt>
                  <c:pt idx="22">
                    <c:v>0.15198410000000001</c:v>
                  </c:pt>
                  <c:pt idx="23">
                    <c:v>0.13785790000000001</c:v>
                  </c:pt>
                  <c:pt idx="24">
                    <c:v>6.5050300000000005E-2</c:v>
                  </c:pt>
                  <c:pt idx="25">
                    <c:v>1.01904E-2</c:v>
                  </c:pt>
                  <c:pt idx="26">
                    <c:v>0.23109290000000002</c:v>
                  </c:pt>
                  <c:pt idx="27">
                    <c:v>7.7694299999999994E-2</c:v>
                  </c:pt>
                  <c:pt idx="28">
                    <c:v>0.24843100000000001</c:v>
                  </c:pt>
                  <c:pt idx="29">
                    <c:v>9.9747199999999994E-2</c:v>
                  </c:pt>
                  <c:pt idx="30">
                    <c:v>0.15460570000000001</c:v>
                  </c:pt>
                  <c:pt idx="31">
                    <c:v>9.6282999999999994E-2</c:v>
                  </c:pt>
                  <c:pt idx="32">
                    <c:v>6.9396799999999995E-2</c:v>
                  </c:pt>
                  <c:pt idx="33">
                    <c:v>0.1215667</c:v>
                  </c:pt>
                </c:numCache>
              </c:numRef>
            </c:plus>
            <c:minus>
              <c:numRef>
                <c:f>'age20-24'!$G$4:$G$37</c:f>
                <c:numCache>
                  <c:formatCode>General</c:formatCode>
                  <c:ptCount val="34"/>
                  <c:pt idx="0">
                    <c:v>8.1208699999999995E-2</c:v>
                  </c:pt>
                  <c:pt idx="1">
                    <c:v>6.6052899999999998E-2</c:v>
                  </c:pt>
                  <c:pt idx="2">
                    <c:v>0.2022457</c:v>
                  </c:pt>
                  <c:pt idx="3">
                    <c:v>7.2753700000000004E-2</c:v>
                  </c:pt>
                  <c:pt idx="4">
                    <c:v>7.1555500000000008E-2</c:v>
                  </c:pt>
                  <c:pt idx="5">
                    <c:v>6.1977400000000002E-2</c:v>
                  </c:pt>
                  <c:pt idx="6">
                    <c:v>0.34430729999999998</c:v>
                  </c:pt>
                  <c:pt idx="7">
                    <c:v>6.4873500000000001E-2</c:v>
                  </c:pt>
                  <c:pt idx="8">
                    <c:v>0.12136200000000001</c:v>
                  </c:pt>
                  <c:pt idx="9">
                    <c:v>0.35611100000000001</c:v>
                  </c:pt>
                  <c:pt idx="10">
                    <c:v>6.8007299999999993E-2</c:v>
                  </c:pt>
                  <c:pt idx="11">
                    <c:v>5.8379999999999994E-2</c:v>
                  </c:pt>
                  <c:pt idx="12">
                    <c:v>5.9562199999999996E-2</c:v>
                  </c:pt>
                  <c:pt idx="13">
                    <c:v>8.7324299999999994E-2</c:v>
                  </c:pt>
                  <c:pt idx="14">
                    <c:v>0.1374407</c:v>
                  </c:pt>
                  <c:pt idx="15">
                    <c:v>7.8053899999999996E-2</c:v>
                  </c:pt>
                  <c:pt idx="16">
                    <c:v>0.28340389999999999</c:v>
                  </c:pt>
                  <c:pt idx="17">
                    <c:v>0.18209409999999998</c:v>
                  </c:pt>
                  <c:pt idx="18">
                    <c:v>8.0734500000000001E-2</c:v>
                  </c:pt>
                  <c:pt idx="19">
                    <c:v>8.9953499999999992E-2</c:v>
                  </c:pt>
                  <c:pt idx="20">
                    <c:v>6.5568299999999996E-2</c:v>
                  </c:pt>
                  <c:pt idx="21">
                    <c:v>0.1090967</c:v>
                  </c:pt>
                  <c:pt idx="22">
                    <c:v>0.15198400000000001</c:v>
                  </c:pt>
                  <c:pt idx="23">
                    <c:v>0.13785790000000001</c:v>
                  </c:pt>
                  <c:pt idx="24">
                    <c:v>6.5050200000000002E-2</c:v>
                  </c:pt>
                  <c:pt idx="25">
                    <c:v>1.0190300000000001E-2</c:v>
                  </c:pt>
                  <c:pt idx="26">
                    <c:v>0.23109289999999999</c:v>
                  </c:pt>
                  <c:pt idx="27">
                    <c:v>6.7694000000000004E-2</c:v>
                  </c:pt>
                  <c:pt idx="28">
                    <c:v>0.24843019999999999</c:v>
                  </c:pt>
                  <c:pt idx="29">
                    <c:v>9.9747200000000008E-2</c:v>
                  </c:pt>
                  <c:pt idx="30">
                    <c:v>0.15460570000000001</c:v>
                  </c:pt>
                  <c:pt idx="31">
                    <c:v>9.6283000000000007E-2</c:v>
                  </c:pt>
                  <c:pt idx="32">
                    <c:v>6.9396700000000006E-2</c:v>
                  </c:pt>
                  <c:pt idx="33">
                    <c:v>0.12156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ge20-24'!$A$4:$A$37</c:f>
              <c:strCache>
                <c:ptCount val="34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Tanzania</c:v>
                </c:pt>
                <c:pt idx="30">
                  <c:v>Togo</c:v>
                </c:pt>
                <c:pt idx="31">
                  <c:v>Uganda</c:v>
                </c:pt>
                <c:pt idx="32">
                  <c:v>Zambia</c:v>
                </c:pt>
                <c:pt idx="33">
                  <c:v>Zimbabwe</c:v>
                </c:pt>
              </c:strCache>
            </c:strRef>
          </c:cat>
          <c:val>
            <c:numRef>
              <c:f>'age20-24'!$H$4:$H$37</c:f>
              <c:numCache>
                <c:formatCode>0.0000</c:formatCode>
                <c:ptCount val="34"/>
                <c:pt idx="0">
                  <c:v>1.8238600000000001E-2</c:v>
                </c:pt>
                <c:pt idx="1">
                  <c:v>-1.7786E-3</c:v>
                </c:pt>
                <c:pt idx="2">
                  <c:v>-1.55318E-2</c:v>
                </c:pt>
                <c:pt idx="3">
                  <c:v>1.28013E-2</c:v>
                </c:pt>
                <c:pt idx="4">
                  <c:v>-1.30256E-2</c:v>
                </c:pt>
                <c:pt idx="5">
                  <c:v>4.1269000000000002E-3</c:v>
                </c:pt>
                <c:pt idx="6">
                  <c:v>-5.1771400000000002E-2</c:v>
                </c:pt>
                <c:pt idx="7">
                  <c:v>-3.2168000000000001E-3</c:v>
                </c:pt>
                <c:pt idx="8">
                  <c:v>-3.9132999999999998E-3</c:v>
                </c:pt>
                <c:pt idx="9">
                  <c:v>5.9337599999999997E-2</c:v>
                </c:pt>
                <c:pt idx="10">
                  <c:v>3.5697300000000001E-2</c:v>
                </c:pt>
                <c:pt idx="11">
                  <c:v>-1.3399899999999999E-2</c:v>
                </c:pt>
                <c:pt idx="12">
                  <c:v>-1.4386100000000001E-2</c:v>
                </c:pt>
                <c:pt idx="13">
                  <c:v>-1.3087E-2</c:v>
                </c:pt>
                <c:pt idx="14">
                  <c:v>9.9691299999999997E-2</c:v>
                </c:pt>
                <c:pt idx="15">
                  <c:v>1.18552E-2</c:v>
                </c:pt>
                <c:pt idx="16">
                  <c:v>-3.0271900000000001E-2</c:v>
                </c:pt>
                <c:pt idx="17">
                  <c:v>3.3750500000000003E-2</c:v>
                </c:pt>
                <c:pt idx="18">
                  <c:v>-1.6338800000000001E-2</c:v>
                </c:pt>
                <c:pt idx="19">
                  <c:v>-9.6444799999999997E-2</c:v>
                </c:pt>
                <c:pt idx="20">
                  <c:v>-7.7707000000000002E-3</c:v>
                </c:pt>
                <c:pt idx="21">
                  <c:v>4.9959900000000002E-2</c:v>
                </c:pt>
                <c:pt idx="22">
                  <c:v>-3.8770699999999998E-2</c:v>
                </c:pt>
                <c:pt idx="23">
                  <c:v>0.1093993</c:v>
                </c:pt>
                <c:pt idx="24">
                  <c:v>4.1774199999999997E-2</c:v>
                </c:pt>
                <c:pt idx="25">
                  <c:v>1.3106000000000001E-3</c:v>
                </c:pt>
                <c:pt idx="26">
                  <c:v>3.0131399999999999E-2</c:v>
                </c:pt>
                <c:pt idx="27">
                  <c:v>4.8849999999999996E-3</c:v>
                </c:pt>
                <c:pt idx="28">
                  <c:v>8.37952E-2</c:v>
                </c:pt>
                <c:pt idx="29">
                  <c:v>-1.42837E-2</c:v>
                </c:pt>
                <c:pt idx="30">
                  <c:v>-4.9260499999999999E-2</c:v>
                </c:pt>
                <c:pt idx="31">
                  <c:v>1.4775699999999999E-2</c:v>
                </c:pt>
                <c:pt idx="32">
                  <c:v>-1.8972800000000001E-2</c:v>
                </c:pt>
                <c:pt idx="33">
                  <c:v>-4.44203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38-430F-9D2C-AF3EE9274023}"/>
            </c:ext>
          </c:extLst>
        </c:ser>
        <c:ser>
          <c:idx val="1"/>
          <c:order val="1"/>
          <c:tx>
            <c:strRef>
              <c:f>'age20-24'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age20-24'!$A$4:$A$37</c:f>
              <c:strCache>
                <c:ptCount val="34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ao Tome and Principe</c:v>
                </c:pt>
                <c:pt idx="27">
                  <c:v>Senegal</c:v>
                </c:pt>
                <c:pt idx="28">
                  <c:v>Sierra Leone</c:v>
                </c:pt>
                <c:pt idx="29">
                  <c:v>Tanzania</c:v>
                </c:pt>
                <c:pt idx="30">
                  <c:v>Togo</c:v>
                </c:pt>
                <c:pt idx="31">
                  <c:v>Uganda</c:v>
                </c:pt>
                <c:pt idx="32">
                  <c:v>Zambia</c:v>
                </c:pt>
                <c:pt idx="33">
                  <c:v>Zimbabwe</c:v>
                </c:pt>
              </c:strCache>
            </c:strRef>
          </c:cat>
          <c:val>
            <c:numRef>
              <c:f>'age20-24'!$I$4:$I$37</c:f>
              <c:numCache>
                <c:formatCode>General</c:formatCode>
                <c:ptCount val="34"/>
                <c:pt idx="0">
                  <c:v>6.0000000000000001E-3</c:v>
                </c:pt>
                <c:pt idx="1">
                  <c:v>-5.0000000000000001E-3</c:v>
                </c:pt>
                <c:pt idx="2">
                  <c:v>-6.0000000000000001E-3</c:v>
                </c:pt>
                <c:pt idx="3">
                  <c:v>6.0000000000000001E-3</c:v>
                </c:pt>
                <c:pt idx="4">
                  <c:v>-5.0000000000000001E-3</c:v>
                </c:pt>
                <c:pt idx="5">
                  <c:v>5.0000000000000001E-3</c:v>
                </c:pt>
                <c:pt idx="6">
                  <c:v>-7.0000000000000001E-3</c:v>
                </c:pt>
                <c:pt idx="7">
                  <c:v>-7.0000000000000001E-3</c:v>
                </c:pt>
                <c:pt idx="8">
                  <c:v>-8.0000000000000002E-3</c:v>
                </c:pt>
                <c:pt idx="9">
                  <c:v>7.0000000000000001E-3</c:v>
                </c:pt>
                <c:pt idx="10">
                  <c:v>6.0000000000000001E-3</c:v>
                </c:pt>
                <c:pt idx="11">
                  <c:v>-5.0000000000000001E-3</c:v>
                </c:pt>
                <c:pt idx="12">
                  <c:v>-8.0000000000000002E-3</c:v>
                </c:pt>
                <c:pt idx="13">
                  <c:v>-5.0000000000000001E-3</c:v>
                </c:pt>
                <c:pt idx="14">
                  <c:v>5.0000000000000001E-3</c:v>
                </c:pt>
                <c:pt idx="15">
                  <c:v>5.0000000000000001E-3</c:v>
                </c:pt>
                <c:pt idx="16">
                  <c:v>-7.0000000000000001E-3</c:v>
                </c:pt>
                <c:pt idx="17">
                  <c:v>7.0000000000000001E-3</c:v>
                </c:pt>
                <c:pt idx="18">
                  <c:v>-6.0000000000000001E-3</c:v>
                </c:pt>
                <c:pt idx="19">
                  <c:v>-7.0000000000000001E-3</c:v>
                </c:pt>
                <c:pt idx="20">
                  <c:v>-7.0000000000000001E-3</c:v>
                </c:pt>
                <c:pt idx="21">
                  <c:v>5.0000000000000001E-3</c:v>
                </c:pt>
                <c:pt idx="22">
                  <c:v>-6.0000000000000001E-3</c:v>
                </c:pt>
                <c:pt idx="23">
                  <c:v>6.0000000000000001E-3</c:v>
                </c:pt>
                <c:pt idx="24">
                  <c:v>6.0000000000000001E-3</c:v>
                </c:pt>
                <c:pt idx="25">
                  <c:v>7.0000000000000001E-3</c:v>
                </c:pt>
                <c:pt idx="26">
                  <c:v>6.0000000000000001E-3</c:v>
                </c:pt>
                <c:pt idx="27">
                  <c:v>5.0000000000000001E-3</c:v>
                </c:pt>
                <c:pt idx="28">
                  <c:v>6.0000000000000001E-3</c:v>
                </c:pt>
                <c:pt idx="29">
                  <c:v>-8.0000000000000002E-3</c:v>
                </c:pt>
                <c:pt idx="30">
                  <c:v>-7.0000000000000001E-3</c:v>
                </c:pt>
                <c:pt idx="31">
                  <c:v>6.0000000000000001E-3</c:v>
                </c:pt>
                <c:pt idx="32">
                  <c:v>-7.0000000000000001E-3</c:v>
                </c:pt>
                <c:pt idx="33">
                  <c:v>-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38-430F-9D2C-AF3EE927402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89250944"/>
        <c:axId val="389259144"/>
      </c:barChart>
      <c:catAx>
        <c:axId val="38925094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9144"/>
        <c:crosses val="autoZero"/>
        <c:auto val="0"/>
        <c:lblAlgn val="ctr"/>
        <c:lblOffset val="100"/>
        <c:tickLblSkip val="1"/>
        <c:noMultiLvlLbl val="0"/>
      </c:catAx>
      <c:valAx>
        <c:axId val="389259144"/>
        <c:scaling>
          <c:orientation val="minMax"/>
          <c:max val="0.60000000000000009"/>
          <c:min val="-0.60000000000000009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0944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3</cp:revision>
  <dcterms:created xsi:type="dcterms:W3CDTF">2019-01-31T05:38:00Z</dcterms:created>
  <dcterms:modified xsi:type="dcterms:W3CDTF">2019-02-01T04:41:00Z</dcterms:modified>
</cp:coreProperties>
</file>